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76381" w14:textId="4B3E423A" w:rsidR="002A3F36" w:rsidRPr="00267430" w:rsidRDefault="00267430" w:rsidP="00043990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267430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</w:t>
      </w:r>
      <w:r w:rsidR="00F41A34">
        <w:rPr>
          <w:rFonts w:ascii="Arial" w:eastAsia="Times New Roman" w:hAnsi="Arial" w:cs="Arial"/>
          <w:b/>
          <w:bCs/>
          <w:kern w:val="0"/>
          <w14:ligatures w14:val="none"/>
        </w:rPr>
        <w:t>A</w:t>
      </w:r>
      <w:r w:rsidRPr="00267430">
        <w:rPr>
          <w:rFonts w:ascii="Arial" w:eastAsia="Times New Roman" w:hAnsi="Arial" w:cs="Arial"/>
          <w:b/>
          <w:bCs/>
          <w:kern w:val="0"/>
          <w14:ligatures w14:val="none"/>
        </w:rPr>
        <w:t xml:space="preserve">1. </w:t>
      </w:r>
      <w:r w:rsidR="002A3F36" w:rsidRPr="00267430">
        <w:rPr>
          <w:rFonts w:ascii="Arial" w:eastAsia="Times New Roman" w:hAnsi="Arial" w:cs="Arial"/>
          <w:b/>
          <w:bCs/>
          <w:kern w:val="0"/>
          <w14:ligatures w14:val="none"/>
        </w:rPr>
        <w:t>U.S. university accelerators/incubators that specifically support faculty, researchers, or university-affiliated founders (not exclusively student programs)</w:t>
      </w:r>
      <w:r w:rsidR="004304A1" w:rsidRPr="00267430">
        <w:rPr>
          <w:rFonts w:ascii="Arial" w:eastAsia="Times New Roman" w:hAnsi="Arial" w:cs="Arial"/>
          <w:b/>
          <w:bCs/>
          <w:kern w:val="0"/>
          <w14:ligatures w14:val="none"/>
        </w:rPr>
        <w:t>.</w:t>
      </w:r>
    </w:p>
    <w:tbl>
      <w:tblPr>
        <w:tblStyle w:val="GridTable1Light"/>
        <w:tblW w:w="9805" w:type="dxa"/>
        <w:tblLayout w:type="fixed"/>
        <w:tblLook w:val="04A0" w:firstRow="1" w:lastRow="0" w:firstColumn="1" w:lastColumn="0" w:noHBand="0" w:noVBand="1"/>
      </w:tblPr>
      <w:tblGrid>
        <w:gridCol w:w="1885"/>
        <w:gridCol w:w="2610"/>
        <w:gridCol w:w="2230"/>
        <w:gridCol w:w="3080"/>
      </w:tblGrid>
      <w:tr w:rsidR="004304A1" w:rsidRPr="00043990" w14:paraId="3A3B79B0" w14:textId="77777777" w:rsidTr="00430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60C115AA" w14:textId="77777777" w:rsidR="002A3F36" w:rsidRPr="00043990" w:rsidRDefault="002A3F36" w:rsidP="002A3F36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iversity</w:t>
            </w:r>
          </w:p>
        </w:tc>
        <w:tc>
          <w:tcPr>
            <w:tcW w:w="2610" w:type="dxa"/>
            <w:hideMark/>
          </w:tcPr>
          <w:p w14:paraId="6A6917BC" w14:textId="6E3545AD" w:rsidR="002A3F36" w:rsidRPr="00043990" w:rsidRDefault="002A3F36" w:rsidP="002A3F36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ogram</w:t>
            </w:r>
            <w:r w:rsidR="004304A1"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Name</w:t>
            </w:r>
          </w:p>
        </w:tc>
        <w:tc>
          <w:tcPr>
            <w:tcW w:w="2230" w:type="dxa"/>
            <w:hideMark/>
          </w:tcPr>
          <w:p w14:paraId="5CC08699" w14:textId="77777777" w:rsidR="002A3F36" w:rsidRPr="00043990" w:rsidRDefault="002A3F36" w:rsidP="002A3F36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3080" w:type="dxa"/>
            <w:hideMark/>
          </w:tcPr>
          <w:p w14:paraId="60F88CB9" w14:textId="77777777" w:rsidR="002A3F36" w:rsidRPr="00043990" w:rsidRDefault="002A3F36" w:rsidP="002A3F36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ebsite / More Info</w:t>
            </w:r>
          </w:p>
        </w:tc>
      </w:tr>
      <w:tr w:rsidR="004304A1" w:rsidRPr="00043990" w14:paraId="1ACFAFD5" w14:textId="77777777" w:rsidTr="00430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16B81EAB" w14:textId="77777777" w:rsidR="002A3F36" w:rsidRPr="00043990" w:rsidRDefault="002A3F36" w:rsidP="002A3F36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iversity of California, Berkeley</w:t>
            </w:r>
          </w:p>
        </w:tc>
        <w:tc>
          <w:tcPr>
            <w:tcW w:w="2610" w:type="dxa"/>
            <w:hideMark/>
          </w:tcPr>
          <w:p w14:paraId="307D55C5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kyDeck</w:t>
            </w:r>
            <w:proofErr w:type="spellEnd"/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439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supports faculty startups alongside students &amp; alumni)</w:t>
            </w:r>
          </w:p>
        </w:tc>
        <w:tc>
          <w:tcPr>
            <w:tcW w:w="2230" w:type="dxa"/>
            <w:hideMark/>
          </w:tcPr>
          <w:p w14:paraId="535043A0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celerator &amp; Incubator</w:t>
            </w:r>
          </w:p>
        </w:tc>
        <w:tc>
          <w:tcPr>
            <w:tcW w:w="3080" w:type="dxa"/>
            <w:hideMark/>
          </w:tcPr>
          <w:p w14:paraId="493F41E4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ttps://skydeck.berkeley.edu/  </w:t>
            </w:r>
          </w:p>
        </w:tc>
      </w:tr>
      <w:tr w:rsidR="004304A1" w:rsidRPr="00043990" w14:paraId="6B0799A1" w14:textId="77777777" w:rsidTr="00430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2C99365A" w14:textId="77777777" w:rsidR="002A3F36" w:rsidRPr="00043990" w:rsidRDefault="002A3F36" w:rsidP="002A3F36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w York University (NYU)</w:t>
            </w:r>
          </w:p>
        </w:tc>
        <w:tc>
          <w:tcPr>
            <w:tcW w:w="2610" w:type="dxa"/>
            <w:hideMark/>
          </w:tcPr>
          <w:p w14:paraId="0CC6E879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Tech Venture Program </w:t>
            </w:r>
            <w:r w:rsidRPr="000439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faculty/researcher focused entrepreneurship track)</w:t>
            </w:r>
          </w:p>
        </w:tc>
        <w:tc>
          <w:tcPr>
            <w:tcW w:w="2230" w:type="dxa"/>
            <w:hideMark/>
          </w:tcPr>
          <w:p w14:paraId="45D13243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celerator &amp; Support Program</w:t>
            </w:r>
          </w:p>
        </w:tc>
        <w:tc>
          <w:tcPr>
            <w:tcW w:w="3080" w:type="dxa"/>
            <w:hideMark/>
          </w:tcPr>
          <w:p w14:paraId="0582190C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ttps://entrepreneur.nyu.edu/for-faculty-researchers/  </w:t>
            </w:r>
          </w:p>
        </w:tc>
      </w:tr>
      <w:tr w:rsidR="004304A1" w:rsidRPr="00043990" w14:paraId="1DB2A123" w14:textId="77777777" w:rsidTr="00430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1D9D9F24" w14:textId="77777777" w:rsidR="002A3F36" w:rsidRPr="00043990" w:rsidRDefault="002A3F36" w:rsidP="002A3F36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iversity of New Mexico</w:t>
            </w:r>
          </w:p>
        </w:tc>
        <w:tc>
          <w:tcPr>
            <w:tcW w:w="2610" w:type="dxa"/>
            <w:hideMark/>
          </w:tcPr>
          <w:p w14:paraId="42EEDFE6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Rainforest Accelerator </w:t>
            </w:r>
            <w:r w:rsidRPr="000439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faculty &amp; researchers entrepreneurial support)</w:t>
            </w:r>
          </w:p>
        </w:tc>
        <w:tc>
          <w:tcPr>
            <w:tcW w:w="2230" w:type="dxa"/>
            <w:hideMark/>
          </w:tcPr>
          <w:p w14:paraId="611060C1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celerator</w:t>
            </w:r>
          </w:p>
        </w:tc>
        <w:tc>
          <w:tcPr>
            <w:tcW w:w="3080" w:type="dxa"/>
            <w:hideMark/>
          </w:tcPr>
          <w:p w14:paraId="4C5CC306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ttps://innovations.unm.edu/program-activities/rainforest-accelerator/  </w:t>
            </w:r>
          </w:p>
        </w:tc>
      </w:tr>
      <w:tr w:rsidR="004304A1" w:rsidRPr="00043990" w14:paraId="1AEF98E0" w14:textId="77777777" w:rsidTr="00430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68DC7B07" w14:textId="77777777" w:rsidR="002A3F36" w:rsidRPr="00043990" w:rsidRDefault="002A3F36" w:rsidP="002A3F36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iversity of Michigan</w:t>
            </w:r>
          </w:p>
        </w:tc>
        <w:tc>
          <w:tcPr>
            <w:tcW w:w="2610" w:type="dxa"/>
            <w:hideMark/>
          </w:tcPr>
          <w:p w14:paraId="6D68A809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Innovation Partnerships Startup Incubator </w:t>
            </w:r>
            <w:r w:rsidRPr="000439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supports U-M research startups)</w:t>
            </w:r>
          </w:p>
        </w:tc>
        <w:tc>
          <w:tcPr>
            <w:tcW w:w="2230" w:type="dxa"/>
            <w:hideMark/>
          </w:tcPr>
          <w:p w14:paraId="63036212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cubator</w:t>
            </w:r>
          </w:p>
        </w:tc>
        <w:tc>
          <w:tcPr>
            <w:tcW w:w="3080" w:type="dxa"/>
            <w:hideMark/>
          </w:tcPr>
          <w:p w14:paraId="13D62FAC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ttps://innovationpartnerships.umich.edu/entrepreneurs/  </w:t>
            </w:r>
          </w:p>
        </w:tc>
      </w:tr>
      <w:tr w:rsidR="004304A1" w:rsidRPr="00043990" w14:paraId="755DAADE" w14:textId="77777777" w:rsidTr="00430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74C89679" w14:textId="77777777" w:rsidR="002A3F36" w:rsidRPr="00043990" w:rsidRDefault="002A3F36" w:rsidP="002A3F36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rdue University</w:t>
            </w:r>
          </w:p>
        </w:tc>
        <w:tc>
          <w:tcPr>
            <w:tcW w:w="2610" w:type="dxa"/>
            <w:hideMark/>
          </w:tcPr>
          <w:p w14:paraId="4E419CA3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Purdue Innovates Accelerator </w:t>
            </w:r>
            <w:r w:rsidRPr="000439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Purdue-affiliated founders, including faculty)</w:t>
            </w:r>
          </w:p>
        </w:tc>
        <w:tc>
          <w:tcPr>
            <w:tcW w:w="2230" w:type="dxa"/>
            <w:hideMark/>
          </w:tcPr>
          <w:p w14:paraId="4622FCA5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celerator</w:t>
            </w:r>
          </w:p>
        </w:tc>
        <w:tc>
          <w:tcPr>
            <w:tcW w:w="3080" w:type="dxa"/>
            <w:hideMark/>
          </w:tcPr>
          <w:p w14:paraId="47432134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ttps://purdueinnovates.org/incubator/accelerator/  </w:t>
            </w:r>
          </w:p>
        </w:tc>
      </w:tr>
      <w:tr w:rsidR="004304A1" w:rsidRPr="00043990" w14:paraId="30A5E5CA" w14:textId="77777777" w:rsidTr="00430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257104D4" w14:textId="77777777" w:rsidR="002A3F36" w:rsidRPr="00043990" w:rsidRDefault="002A3F36" w:rsidP="002A3F36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eorgetown University</w:t>
            </w:r>
          </w:p>
        </w:tc>
        <w:tc>
          <w:tcPr>
            <w:tcW w:w="2610" w:type="dxa"/>
            <w:hideMark/>
          </w:tcPr>
          <w:p w14:paraId="7BD30E5B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Georgetown Tech Ventures Incubators &amp; Accelerators </w:t>
            </w:r>
            <w:r w:rsidRPr="000439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faculty inventors &amp; tech ventures)</w:t>
            </w:r>
          </w:p>
        </w:tc>
        <w:tc>
          <w:tcPr>
            <w:tcW w:w="2230" w:type="dxa"/>
            <w:hideMark/>
          </w:tcPr>
          <w:p w14:paraId="6ADAB4FD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cubator &amp; Accelerator</w:t>
            </w:r>
          </w:p>
        </w:tc>
        <w:tc>
          <w:tcPr>
            <w:tcW w:w="3080" w:type="dxa"/>
            <w:hideMark/>
          </w:tcPr>
          <w:p w14:paraId="635E3862" w14:textId="1D04E942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ttps://otc.georgetown.edu/inventors/supporting-entrepreneurship/georgetown-tech-ventures/ </w:t>
            </w:r>
          </w:p>
        </w:tc>
      </w:tr>
      <w:tr w:rsidR="004304A1" w:rsidRPr="00043990" w14:paraId="0B75CF32" w14:textId="77777777" w:rsidTr="00430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676D3638" w14:textId="77777777" w:rsidR="002A3F36" w:rsidRPr="00043990" w:rsidRDefault="002A3F36" w:rsidP="002A3F36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iversity of Cincinnati</w:t>
            </w:r>
          </w:p>
        </w:tc>
        <w:tc>
          <w:tcPr>
            <w:tcW w:w="2610" w:type="dxa"/>
            <w:hideMark/>
          </w:tcPr>
          <w:p w14:paraId="63C5F941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1819 Venture Lab </w:t>
            </w:r>
            <w:r w:rsidRPr="000439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supports faculty &amp; community startup founders)</w:t>
            </w:r>
          </w:p>
        </w:tc>
        <w:tc>
          <w:tcPr>
            <w:tcW w:w="2230" w:type="dxa"/>
            <w:hideMark/>
          </w:tcPr>
          <w:p w14:paraId="3CF81691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celerator &amp; Incubator</w:t>
            </w:r>
          </w:p>
        </w:tc>
        <w:tc>
          <w:tcPr>
            <w:tcW w:w="3080" w:type="dxa"/>
            <w:hideMark/>
          </w:tcPr>
          <w:p w14:paraId="14869E5B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ttps://www.innovation.uc.edu/what-we-do/venture-lab.html  </w:t>
            </w:r>
          </w:p>
        </w:tc>
      </w:tr>
      <w:tr w:rsidR="004304A1" w:rsidRPr="00043990" w14:paraId="49652F8A" w14:textId="77777777" w:rsidTr="00430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419A653D" w14:textId="77777777" w:rsidR="002A3F36" w:rsidRPr="00043990" w:rsidRDefault="002A3F36" w:rsidP="002A3F36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arvard University</w:t>
            </w:r>
          </w:p>
        </w:tc>
        <w:tc>
          <w:tcPr>
            <w:tcW w:w="2610" w:type="dxa"/>
            <w:hideMark/>
          </w:tcPr>
          <w:p w14:paraId="5B2AB837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arvard Innovation Labs </w:t>
            </w:r>
            <w:r w:rsidRPr="000439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open to faculty entrepreneurs and community alongside students)</w:t>
            </w:r>
          </w:p>
        </w:tc>
        <w:tc>
          <w:tcPr>
            <w:tcW w:w="2230" w:type="dxa"/>
            <w:hideMark/>
          </w:tcPr>
          <w:p w14:paraId="10E9F4C5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cubator</w:t>
            </w:r>
          </w:p>
        </w:tc>
        <w:tc>
          <w:tcPr>
            <w:tcW w:w="3080" w:type="dxa"/>
            <w:hideMark/>
          </w:tcPr>
          <w:p w14:paraId="7A5FD46C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ttps://innovationlabs.harvard.edu/  </w:t>
            </w:r>
          </w:p>
        </w:tc>
      </w:tr>
      <w:tr w:rsidR="004304A1" w:rsidRPr="00043990" w14:paraId="59CE13ED" w14:textId="77777777" w:rsidTr="00430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49DDA829" w14:textId="77777777" w:rsidR="002A3F36" w:rsidRPr="00043990" w:rsidRDefault="002A3F36" w:rsidP="002A3F36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anford University</w:t>
            </w:r>
          </w:p>
        </w:tc>
        <w:tc>
          <w:tcPr>
            <w:tcW w:w="2610" w:type="dxa"/>
            <w:hideMark/>
          </w:tcPr>
          <w:p w14:paraId="5788FD5E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artX</w:t>
            </w:r>
            <w:proofErr w:type="spellEnd"/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439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open to founders, including faculty/alumni founders via affiliation tracks)</w:t>
            </w:r>
          </w:p>
        </w:tc>
        <w:tc>
          <w:tcPr>
            <w:tcW w:w="2230" w:type="dxa"/>
            <w:hideMark/>
          </w:tcPr>
          <w:p w14:paraId="3D6CDC23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celerator</w:t>
            </w:r>
          </w:p>
        </w:tc>
        <w:tc>
          <w:tcPr>
            <w:tcW w:w="3080" w:type="dxa"/>
            <w:hideMark/>
          </w:tcPr>
          <w:p w14:paraId="1445EE27" w14:textId="6D794A45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ttps://startx.com/ </w:t>
            </w:r>
          </w:p>
        </w:tc>
      </w:tr>
      <w:tr w:rsidR="004304A1" w:rsidRPr="00043990" w14:paraId="4EE66BEE" w14:textId="77777777" w:rsidTr="004304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51DF490F" w14:textId="77777777" w:rsidR="002A3F36" w:rsidRPr="00043990" w:rsidRDefault="002A3F36" w:rsidP="002A3F36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iversity of North Carolina (UNC)</w:t>
            </w:r>
          </w:p>
        </w:tc>
        <w:tc>
          <w:tcPr>
            <w:tcW w:w="2610" w:type="dxa"/>
            <w:hideMark/>
          </w:tcPr>
          <w:p w14:paraId="7E0295BE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Innovate Carolina </w:t>
            </w:r>
            <w:r w:rsidRPr="00043990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venture support &amp; incubator services for university innovators, including faculty)</w:t>
            </w:r>
          </w:p>
        </w:tc>
        <w:tc>
          <w:tcPr>
            <w:tcW w:w="2230" w:type="dxa"/>
            <w:hideMark/>
          </w:tcPr>
          <w:p w14:paraId="44379D4C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cubator &amp; Venture Support</w:t>
            </w:r>
          </w:p>
        </w:tc>
        <w:tc>
          <w:tcPr>
            <w:tcW w:w="3080" w:type="dxa"/>
            <w:hideMark/>
          </w:tcPr>
          <w:p w14:paraId="249A4F71" w14:textId="77777777" w:rsidR="002A3F36" w:rsidRPr="00043990" w:rsidRDefault="002A3F36" w:rsidP="002A3F3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399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https://innovate.unc.edu/resources/start-a-venture/  </w:t>
            </w:r>
          </w:p>
        </w:tc>
      </w:tr>
    </w:tbl>
    <w:p w14:paraId="45C6EEE0" w14:textId="3C6CD7DE" w:rsidR="002E5F58" w:rsidRDefault="004304A1" w:rsidP="00043990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kern w:val="0"/>
          <w14:ligatures w14:val="none"/>
        </w:rPr>
      </w:pPr>
      <w:r w:rsidRPr="00043990">
        <w:rPr>
          <w:rFonts w:ascii="Arial" w:eastAsia="Times New Roman" w:hAnsi="Arial" w:cs="Arial"/>
          <w:kern w:val="0"/>
          <w14:ligatures w14:val="none"/>
        </w:rPr>
        <w:t>P</w:t>
      </w:r>
      <w:r w:rsidR="002A3F36" w:rsidRPr="00043990">
        <w:rPr>
          <w:rFonts w:ascii="Arial" w:eastAsia="Times New Roman" w:hAnsi="Arial" w:cs="Arial"/>
          <w:kern w:val="0"/>
          <w14:ligatures w14:val="none"/>
        </w:rPr>
        <w:t xml:space="preserve">rograms </w:t>
      </w:r>
      <w:r w:rsidRPr="00043990">
        <w:rPr>
          <w:rFonts w:ascii="Arial" w:eastAsia="Times New Roman" w:hAnsi="Arial" w:cs="Arial"/>
          <w:kern w:val="0"/>
          <w14:ligatures w14:val="none"/>
        </w:rPr>
        <w:t xml:space="preserve">may </w:t>
      </w:r>
      <w:r w:rsidR="002A3F36" w:rsidRPr="00043990">
        <w:rPr>
          <w:rFonts w:ascii="Arial" w:eastAsia="Times New Roman" w:hAnsi="Arial" w:cs="Arial"/>
          <w:kern w:val="0"/>
          <w14:ligatures w14:val="none"/>
        </w:rPr>
        <w:t xml:space="preserve">serve multiple founder communities </w:t>
      </w:r>
      <w:r w:rsidRPr="00043990">
        <w:rPr>
          <w:rFonts w:ascii="Arial" w:eastAsia="Times New Roman" w:hAnsi="Arial" w:cs="Arial"/>
          <w:kern w:val="0"/>
          <w14:ligatures w14:val="none"/>
        </w:rPr>
        <w:t xml:space="preserve">including </w:t>
      </w:r>
      <w:r w:rsidR="002A3F36" w:rsidRPr="00043990">
        <w:rPr>
          <w:rFonts w:ascii="Arial" w:eastAsia="Times New Roman" w:hAnsi="Arial" w:cs="Arial"/>
          <w:kern w:val="0"/>
          <w14:ligatures w14:val="none"/>
        </w:rPr>
        <w:t>faculty, alumni, and students, but the above are known to explicitly support faculty or researcher-led ventures through dedicated tracks, eligibility, or open founder policies.</w:t>
      </w:r>
      <w:r w:rsidR="00B21607">
        <w:rPr>
          <w:rFonts w:ascii="Arial" w:eastAsia="Times New Roman" w:hAnsi="Arial" w:cs="Arial"/>
          <w:kern w:val="0"/>
          <w14:ligatures w14:val="none"/>
        </w:rPr>
        <w:t xml:space="preserve"> Links and programs are active as of February 2026.</w:t>
      </w:r>
    </w:p>
    <w:p w14:paraId="071E0FC2" w14:textId="77777777" w:rsidR="002E5F58" w:rsidRPr="00043990" w:rsidRDefault="002E5F58" w:rsidP="002A3F36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14:ligatures w14:val="none"/>
        </w:rPr>
      </w:pPr>
    </w:p>
    <w:p w14:paraId="5CE4CD87" w14:textId="77777777" w:rsidR="00BC59CA" w:rsidRPr="00043990" w:rsidRDefault="00BC59CA" w:rsidP="002A3F36">
      <w:pPr>
        <w:rPr>
          <w:rFonts w:ascii="Arial" w:hAnsi="Arial" w:cs="Arial"/>
        </w:rPr>
      </w:pPr>
    </w:p>
    <w:sectPr w:rsidR="00BC59CA" w:rsidRPr="00043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17509"/>
    <w:multiLevelType w:val="multilevel"/>
    <w:tmpl w:val="7CB01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387738"/>
    <w:multiLevelType w:val="multilevel"/>
    <w:tmpl w:val="3A540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6936058">
    <w:abstractNumId w:val="1"/>
  </w:num>
  <w:num w:numId="2" w16cid:durableId="1749959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C0"/>
    <w:rsid w:val="00043990"/>
    <w:rsid w:val="000A598F"/>
    <w:rsid w:val="00267430"/>
    <w:rsid w:val="002A3F36"/>
    <w:rsid w:val="002B0D53"/>
    <w:rsid w:val="002E5F58"/>
    <w:rsid w:val="00301BF4"/>
    <w:rsid w:val="00403BBF"/>
    <w:rsid w:val="00413559"/>
    <w:rsid w:val="004304A1"/>
    <w:rsid w:val="005E6840"/>
    <w:rsid w:val="00704901"/>
    <w:rsid w:val="007E2413"/>
    <w:rsid w:val="008962DD"/>
    <w:rsid w:val="00966A51"/>
    <w:rsid w:val="009877BD"/>
    <w:rsid w:val="009C2858"/>
    <w:rsid w:val="00B21607"/>
    <w:rsid w:val="00B72AE6"/>
    <w:rsid w:val="00BC59CA"/>
    <w:rsid w:val="00E877C0"/>
    <w:rsid w:val="00F4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D8DD8"/>
  <w15:chartTrackingRefBased/>
  <w15:docId w15:val="{42B151F1-1288-BB4F-8334-038C85C2A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7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77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7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7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7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7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7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7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877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7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7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7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7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7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7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7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7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7C0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E877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E877C0"/>
  </w:style>
  <w:style w:type="character" w:customStyle="1" w:styleId="apple-converted-space">
    <w:name w:val="apple-converted-space"/>
    <w:basedOn w:val="DefaultParagraphFont"/>
    <w:rsid w:val="00E877C0"/>
  </w:style>
  <w:style w:type="character" w:customStyle="1" w:styleId="s2">
    <w:name w:val="s2"/>
    <w:basedOn w:val="DefaultParagraphFont"/>
    <w:rsid w:val="00E877C0"/>
  </w:style>
  <w:style w:type="paragraph" w:customStyle="1" w:styleId="p2">
    <w:name w:val="p2"/>
    <w:basedOn w:val="Normal"/>
    <w:rsid w:val="00E877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3">
    <w:name w:val="p3"/>
    <w:basedOn w:val="Normal"/>
    <w:rsid w:val="00E877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E877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877C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E877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4">
    <w:name w:val="p4"/>
    <w:basedOn w:val="Normal"/>
    <w:rsid w:val="002A3F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3">
    <w:name w:val="Plain Table 3"/>
    <w:basedOn w:val="TableNormal"/>
    <w:uiPriority w:val="43"/>
    <w:rsid w:val="004304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304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1908</Characters>
  <Application>Microsoft Office Word</Application>
  <DocSecurity>0</DocSecurity>
  <Lines>3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yn Torres</dc:creator>
  <cp:keywords/>
  <dc:description/>
  <cp:lastModifiedBy>Dr.Michelle Martínez Montemayor</cp:lastModifiedBy>
  <cp:revision>2</cp:revision>
  <dcterms:created xsi:type="dcterms:W3CDTF">2026-03-26T18:21:00Z</dcterms:created>
  <dcterms:modified xsi:type="dcterms:W3CDTF">2026-03-26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6612c7c-eb20-4cb8-bbff-ba72159180eb_Enabled">
    <vt:lpwstr>true</vt:lpwstr>
  </property>
  <property fmtid="{D5CDD505-2E9C-101B-9397-08002B2CF9AE}" pid="3" name="MSIP_Label_96612c7c-eb20-4cb8-bbff-ba72159180eb_SetDate">
    <vt:lpwstr>2026-02-11T21:40:24Z</vt:lpwstr>
  </property>
  <property fmtid="{D5CDD505-2E9C-101B-9397-08002B2CF9AE}" pid="4" name="MSIP_Label_96612c7c-eb20-4cb8-bbff-ba72159180eb_Method">
    <vt:lpwstr>Standard</vt:lpwstr>
  </property>
  <property fmtid="{D5CDD505-2E9C-101B-9397-08002B2CF9AE}" pid="5" name="MSIP_Label_96612c7c-eb20-4cb8-bbff-ba72159180eb_Name">
    <vt:lpwstr>defa4170-0d19-0005-0004-bc88714345d2</vt:lpwstr>
  </property>
  <property fmtid="{D5CDD505-2E9C-101B-9397-08002B2CF9AE}" pid="6" name="MSIP_Label_96612c7c-eb20-4cb8-bbff-ba72159180eb_SiteId">
    <vt:lpwstr>a6a3d9be-6abf-4f6c-8d22-ccf07a7f30e0</vt:lpwstr>
  </property>
  <property fmtid="{D5CDD505-2E9C-101B-9397-08002B2CF9AE}" pid="7" name="MSIP_Label_96612c7c-eb20-4cb8-bbff-ba72159180eb_ActionId">
    <vt:lpwstr>160c2713-37ab-4af5-9157-c3cb4dbef272</vt:lpwstr>
  </property>
  <property fmtid="{D5CDD505-2E9C-101B-9397-08002B2CF9AE}" pid="8" name="MSIP_Label_96612c7c-eb20-4cb8-bbff-ba72159180eb_ContentBits">
    <vt:lpwstr>0</vt:lpwstr>
  </property>
  <property fmtid="{D5CDD505-2E9C-101B-9397-08002B2CF9AE}" pid="9" name="MSIP_Label_96612c7c-eb20-4cb8-bbff-ba72159180eb_Tag">
    <vt:lpwstr>50, 3, 0, 1</vt:lpwstr>
  </property>
</Properties>
</file>